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b/>
        </w:rPr>
        <w:t>S1 Fig. F</w:t>
      </w:r>
      <w:r>
        <w:rPr>
          <w:b/>
          <w:szCs w:val="21"/>
        </w:rPr>
        <w:t>low diagram</w:t>
      </w:r>
      <w:r>
        <w:rPr>
          <w:b/>
        </w:rPr>
        <w:t xml:space="preserve"> of the </w:t>
      </w:r>
      <w:r>
        <w:rPr>
          <w:b/>
        </w:rPr>
        <w:t xml:space="preserve">statistical methods </w:t>
      </w: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143500" cy="771906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43680" cy="7719120"/>
                          <a:chOff x="0" y="0"/>
                          <a:chExt cx="5143680" cy="771912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143680" cy="7719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325160" y="135360"/>
                            <a:ext cx="1289160" cy="495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R</w:t>
                              </w:r>
                              <w:r>
                                <w:rPr>
                                  <w:kern w:val="2"/>
                                  <w:szCs w:val="24"/>
                                  <w:sz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esiduals</w:t>
                              </w:r>
                              <w:r>
                                <w:rPr>
                                  <w:kern w:val="2"/>
                                  <w:szCs w:val="24"/>
                                  <w:sz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of species richnes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56960" y="135360"/>
                            <a:ext cx="1257840" cy="495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Predictor variables (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five 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cs="Times New Roman" w:eastAsia="仿宋_GB2312"/>
                                  <w:color w:val="auto"/>
                                  <w:lang w:val="en-US" w:eastAsia="zh-CN" w:bidi="ar-SA"/>
                                </w:rPr>
                                <w:t>hypotheses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cs="Times New Roman" w:eastAsia="宋体;SimSun"/>
                                  <w:color w:val="auto"/>
                                  <w:lang w:val="en-US" w:eastAsia="zh-CN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81360" y="1720080"/>
                            <a:ext cx="1486080" cy="4953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firstLine="18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仿宋_GB2312" w:cs="Times New Roman"/>
                                  <w:color w:val="auto"/>
                                  <w:lang w:val="en-US" w:eastAsia="zh-CN" w:bidi="ar-SA"/>
                                </w:rPr>
                                <w:t>Univariate model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仿宋_GB2312" w:cs="Times New Roman"/>
                                  <w:color w:val="auto"/>
                                  <w:lang w:val="en-US" w:eastAsia="zh-CN" w:bidi="ar-SA"/>
                                </w:rPr>
                                <w:t>（greater deviances）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43040" y="1720080"/>
                            <a:ext cx="1943280" cy="4953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仿宋_GB2312" w:cs="Times New Roman"/>
                                  <w:color w:val="auto"/>
                                  <w:lang w:val="en-US" w:eastAsia="zh-CN" w:bidi="ar-SA"/>
                                </w:rPr>
                                <w:t>Spearman correlation analysi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仿宋_GB2312" w:cs="Times New Roman"/>
                                  <w:color w:val="auto"/>
                                  <w:lang w:val="en-US" w:eastAsia="zh-CN" w:bidi="ar-SA"/>
                                </w:rPr>
                                <w:t xml:space="preserve"> (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cs="Times New Roman" w:eastAsia="宋体;SimSun"/>
                                  <w:color w:val="auto"/>
                                  <w:lang w:val="en-US" w:eastAsia="zh-CN" w:bidi="ar-SA"/>
                                </w:rPr>
                                <w:t>correlation coefficient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cs="Times New Roman" w:eastAsia="仿宋_GB2312"/>
                                  <w:color w:val="auto"/>
                                  <w:lang w:val="en-US" w:eastAsia="zh-CN" w:bidi="ar-SA"/>
                                </w:rPr>
                                <w:t xml:space="preserve"> &gt;0.7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78040" y="2838960"/>
                            <a:ext cx="1714680" cy="297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Hierarchical partitioning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43280" y="828720"/>
                            <a:ext cx="1486080" cy="4953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Log10-transformed and area effects remove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29080" y="1423080"/>
                            <a:ext cx="720" cy="198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29080" y="2215440"/>
                            <a:ext cx="720" cy="159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441440" y="2381760"/>
                            <a:ext cx="2400480" cy="297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Select predictors for each hypothesis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2627640" y="2698200"/>
                            <a:ext cx="720" cy="1339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22600" y="3148920"/>
                            <a:ext cx="720" cy="1497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12160" y="3298320"/>
                            <a:ext cx="3490560" cy="434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26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Six core predictors that have the most independent effects</w:t>
                              </w:r>
                              <w:r>
                                <w:rPr>
                                  <w:sz w:val="21"/>
                                  <w:szCs w:val="21"/>
                                  <w:kern w:val="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on the residuals of species richnes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29080" y="3800520"/>
                            <a:ext cx="720" cy="198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00200" y="4592880"/>
                            <a:ext cx="2057400" cy="495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Generalized linear models (GLM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   (the smallest AIC value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71600" y="6474960"/>
                            <a:ext cx="2400480" cy="495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Best spatial linear models (SLM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105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(AIC value, significant test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28360" y="6970320"/>
                            <a:ext cx="720" cy="396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71680" y="7366680"/>
                            <a:ext cx="3772080" cy="297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Test the hypotheses and identify the main predictor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71880" y="630720"/>
                            <a:ext cx="228600" cy="198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086280" y="630720"/>
                            <a:ext cx="228600" cy="198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1680" y="36360"/>
                            <a:ext cx="3886200" cy="138672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71680" y="927720"/>
                            <a:ext cx="1143000" cy="349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Data processing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71680" y="1621080"/>
                            <a:ext cx="3886200" cy="217944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71680" y="2908800"/>
                            <a:ext cx="182880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Variable selectio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14680" y="3998520"/>
                            <a:ext cx="1828800" cy="396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仿宋_GB2312" w:cs="Times New Roman"/>
                                  <w:color w:val="auto"/>
                                  <w:lang w:val="en-US" w:eastAsia="zh-CN" w:bidi="ar-SA"/>
                                </w:rPr>
                                <w:t>A set of candidate model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28360" y="5088240"/>
                            <a:ext cx="720" cy="198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29080" y="4394880"/>
                            <a:ext cx="720" cy="198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43280" y="5286240"/>
                            <a:ext cx="1486080" cy="297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The best GLM model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13640" y="5781600"/>
                            <a:ext cx="2703240" cy="495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SAR spatial error models to avoid</w:t>
                              </w:r>
                              <w:r>
                                <w:rPr>
                                  <w:kern w:val="2"/>
                                  <w:szCs w:val="24"/>
                                  <w:sz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spatial autocorrelation </w:t>
                              </w:r>
                              <w:r>
                                <w:rPr>
                                  <w:kern w:val="2"/>
                                  <w:szCs w:val="24"/>
                                  <w:sz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(lag distance; Moran’s I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28360" y="5583600"/>
                            <a:ext cx="720" cy="198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29080" y="6276960"/>
                            <a:ext cx="720" cy="198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7200" y="3899520"/>
                            <a:ext cx="4114800" cy="32691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71680" y="3998520"/>
                            <a:ext cx="114300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Model selectio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05pt;height:607.8pt" coordorigin="0,0" coordsize="8100,12156">
                <v:rect id="shape_0" stroked="f" o:allowincell="f" style="position:absolute;left:0;top:0;width:8099;height:12155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2087;top:213;width:2029;height:77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R</w:t>
                        </w:r>
                        <w:r>
                          <w:rPr>
                            <w:kern w:val="2"/>
                            <w:szCs w:val="24"/>
                            <w:sz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esiduals</w:t>
                        </w:r>
                        <w:r>
                          <w:rPr>
                            <w:kern w:val="2"/>
                            <w:szCs w:val="24"/>
                            <w:sz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of species richnes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4499;top:213;width:1980;height:77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Predictor variables (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five 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cs="Times New Roman" w:eastAsia="仿宋_GB2312"/>
                            <w:color w:val="auto"/>
                            <w:lang w:val="en-US" w:eastAsia="zh-CN" w:bidi="ar-SA"/>
                          </w:rPr>
                          <w:t>hypotheses</w:t>
                        </w: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cs="Times New Roman" w:eastAsia="宋体;SimSun"/>
                            <w:color w:val="auto"/>
                            <w:lang w:val="en-US" w:eastAsia="zh-CN" w:bidi="ar-SA"/>
                          </w:rPr>
                          <w:t>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4380;top:2709;width:2339;height:77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firstLine="180"/>
                          <w:jc w:val="center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仿宋_GB2312" w:cs="Times New Roman"/>
                            <w:color w:val="auto"/>
                            <w:lang w:val="en-US" w:eastAsia="zh-CN" w:bidi="ar-SA"/>
                          </w:rPr>
                          <w:t>Univariate models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仿宋_GB2312" w:cs="Times New Roman"/>
                            <w:color w:val="auto"/>
                            <w:lang w:val="en-US" w:eastAsia="zh-CN" w:bidi="ar-SA"/>
                          </w:rPr>
                          <w:t>（greater deviances）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1170;top:2709;width:3059;height:77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仿宋_GB2312" w:cs="Times New Roman"/>
                            <w:color w:val="auto"/>
                            <w:lang w:val="en-US" w:eastAsia="zh-CN" w:bidi="ar-SA"/>
                          </w:rPr>
                          <w:t>Spearman correlation analysis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仿宋_GB2312" w:cs="Times New Roman"/>
                            <w:color w:val="auto"/>
                            <w:lang w:val="en-US" w:eastAsia="zh-CN" w:bidi="ar-SA"/>
                          </w:rPr>
                          <w:t xml:space="preserve"> (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cs="Times New Roman" w:eastAsia="宋体;SimSun"/>
                            <w:color w:val="auto"/>
                            <w:lang w:val="en-US" w:eastAsia="zh-CN" w:bidi="ar-SA"/>
                          </w:rPr>
                          <w:t>correlation coefficient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cs="Times New Roman" w:eastAsia="仿宋_GB2312"/>
                            <w:color w:val="auto"/>
                            <w:lang w:val="en-US" w:eastAsia="zh-CN" w:bidi="ar-SA"/>
                          </w:rPr>
                          <w:t xml:space="preserve"> &gt;0.7)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800;top:4471;width:269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Hierarchical partitioning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3060;top:1305;width:2339;height:77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Log10-transformed and area effects removed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line id="shape_0" from="4140,2241" to="4140,2552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140,3489" to="4140,373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2270;top:3751;width:377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Select predictors for each hypothesis 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4138,4249" to="4138,4459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130,4959" to="4130,5194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1279;top:5194;width:5496;height:68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26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Six core predictors that have the most independent effects</w:t>
                        </w:r>
                        <w:r>
                          <w:rPr>
                            <w:sz w:val="21"/>
                            <w:szCs w:val="21"/>
                            <w:kern w:val="0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on the residuals of species richnes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4140,5985" to="4140,6296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2520;top:7233;width:3239;height:77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Generalized linear models (GLM)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   (the smallest AIC value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160;top:10197;width:3779;height:77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Best spatial linear models (SLM)</w:t>
                        </w:r>
                      </w:p>
                      <w:p>
                        <w:pPr>
                          <w:overflowPunct w:val="false"/>
                          <w:bidi w:val="0"/>
                          <w:ind w:firstLine="105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(AIC value, significant test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4139,10977" to="4139,11600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900;top:11601;width:593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Test the hypotheses and identify the main predictor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3420,993" to="3779,1304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860,993" to="5219,1304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rect id="shape_0" stroked="t" o:allowincell="f" style="position:absolute;left:900;top:57;width:6119;height:2183;mso-wrap-style:none;v-text-anchor:middle;mso-position-horizontal-relative:char">
                  <v:fill o:detectmouseclick="t" on="false"/>
                  <v:stroke color="black" weight="9360" joinstyle="miter" endcap="flat"/>
                  <w10:wrap type="none"/>
                </v:rect>
                <v:shape id="shape_0" stroked="f" o:allowincell="f" style="position:absolute;left:900;top:1461;width:1799;height:54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Data processing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stroked="t" o:allowincell="f" style="position:absolute;left:900;top:2553;width:6119;height:3431;mso-wrap-style:none;v-text-anchor:middle;mso-position-horizontal-relative:char">
                  <v:fill o:detectmouseclick="t" on="false"/>
                  <v:stroke color="black" weight="9360" joinstyle="miter" endcap="flat"/>
                  <w10:wrap type="none"/>
                </v:rect>
                <v:shape id="shape_0" stroked="f" o:allowincell="f" style="position:absolute;left:900;top:4581;width:2879;height:62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Variable selec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2700;top:6297;width:2879;height:62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仿宋_GB2312" w:cs="Times New Roman"/>
                            <w:color w:val="auto"/>
                            <w:lang w:val="en-US" w:eastAsia="zh-CN" w:bidi="ar-SA"/>
                          </w:rPr>
                          <w:t>A set of candidate model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4139,8013" to="4139,8324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140,6921" to="4140,7232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3060;top:8325;width:233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The best GLM model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069;top:9105;width:4256;height:77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SAR spatial error models to avoid</w:t>
                        </w:r>
                        <w:r>
                          <w:rPr>
                            <w:kern w:val="2"/>
                            <w:szCs w:val="24"/>
                            <w:sz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spatial autocorrelation </w:t>
                        </w:r>
                        <w:r>
                          <w:rPr>
                            <w:kern w:val="2"/>
                            <w:szCs w:val="24"/>
                            <w:sz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(lag distance; Moran’s I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4139,8793" to="4139,9104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140,9885" to="4140,10196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rect id="shape_0" stroked="t" o:allowincell="f" style="position:absolute;left:720;top:6141;width:6479;height:5147;mso-wrap-style:none;v-text-anchor:middle;mso-position-horizontal-relative:char">
                  <v:fill o:detectmouseclick="t" on="false"/>
                  <v:stroke color="black" weight="9360" joinstyle="miter" endcap="flat"/>
                  <w10:wrap type="none"/>
                </v:rect>
                <v:shape id="shape_0" stroked="f" o:allowincell="f" style="position:absolute;left:900;top:6297;width:1799;height:62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Model selec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6T06:15:00Z</dcterms:created>
  <dc:creator>微软中国</dc:creator>
  <dc:description/>
  <cp:keywords/>
  <dc:language>en-US</dc:language>
  <cp:lastModifiedBy> </cp:lastModifiedBy>
  <dcterms:modified xsi:type="dcterms:W3CDTF">2015-11-18T03:39:00Z</dcterms:modified>
  <cp:revision>7</cp:revision>
  <dc:subject/>
  <dc:title> </dc:title>
</cp:coreProperties>
</file>